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E22D9" w14:textId="7C714E2D" w:rsidR="009A2755" w:rsidRPr="00A529FE" w:rsidRDefault="00A529FE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A529FE">
        <w:rPr>
          <w:rFonts w:ascii="Arial" w:hAnsi="Arial" w:cs="Arial"/>
          <w:b/>
          <w:bCs/>
          <w:sz w:val="24"/>
          <w:szCs w:val="24"/>
          <w:lang w:val="en-US"/>
        </w:rPr>
        <w:t>Supplementary Table 1</w:t>
      </w:r>
    </w:p>
    <w:tbl>
      <w:tblPr>
        <w:tblStyle w:val="Gitternetztabelle31"/>
        <w:tblW w:w="894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982"/>
        <w:gridCol w:w="818"/>
        <w:gridCol w:w="1875"/>
        <w:gridCol w:w="861"/>
        <w:gridCol w:w="2410"/>
      </w:tblGrid>
      <w:tr w:rsidR="00A529FE" w:rsidRPr="0040730C" w14:paraId="59055F9B" w14:textId="77777777" w:rsidTr="00E00B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82" w:type="dxa"/>
            <w:hideMark/>
          </w:tcPr>
          <w:p w14:paraId="6A17591C" w14:textId="77777777" w:rsidR="00A529FE" w:rsidRPr="0040730C" w:rsidRDefault="00A529FE" w:rsidP="00E00B56">
            <w:pPr>
              <w:pStyle w:val="Listenabsatz"/>
              <w:spacing w:line="480" w:lineRule="auto"/>
              <w:rPr>
                <w:rFonts w:ascii="Arial" w:hAnsi="Arial" w:cs="Arial"/>
                <w:bCs w:val="0"/>
                <w:i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gridSpan w:val="2"/>
          </w:tcPr>
          <w:p w14:paraId="1CC27552" w14:textId="77777777" w:rsidR="00A529FE" w:rsidRPr="0040730C" w:rsidRDefault="00A529FE" w:rsidP="00E00B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Microbiology</w:t>
            </w:r>
            <w:proofErr w:type="spellEnd"/>
          </w:p>
          <w:p w14:paraId="6B1B7EB6" w14:textId="77777777" w:rsidR="00A529FE" w:rsidRPr="0040730C" w:rsidRDefault="00A529FE" w:rsidP="00E00B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positive vs. negative</w:t>
            </w:r>
          </w:p>
        </w:tc>
        <w:tc>
          <w:tcPr>
            <w:tcW w:w="3271" w:type="dxa"/>
            <w:gridSpan w:val="2"/>
          </w:tcPr>
          <w:p w14:paraId="18D9079A" w14:textId="77777777" w:rsidR="00A529FE" w:rsidRPr="0040730C" w:rsidRDefault="00A529FE" w:rsidP="00E00B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Group 1 </w:t>
            </w:r>
            <w:proofErr w:type="spellStart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group</w:t>
            </w:r>
            <w:proofErr w:type="spellEnd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2 </w:t>
            </w:r>
          </w:p>
        </w:tc>
      </w:tr>
      <w:tr w:rsidR="00A529FE" w:rsidRPr="0040730C" w14:paraId="30B2CFD9" w14:textId="77777777" w:rsidTr="00E00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tcBorders>
              <w:top w:val="single" w:sz="4" w:space="0" w:color="666666" w:themeColor="text1" w:themeTint="99"/>
              <w:right w:val="nil"/>
            </w:tcBorders>
            <w:hideMark/>
          </w:tcPr>
          <w:p w14:paraId="3E31B425" w14:textId="77777777" w:rsidR="00A529FE" w:rsidRPr="0040730C" w:rsidRDefault="00A529FE" w:rsidP="00E00B56">
            <w:pPr>
              <w:pStyle w:val="Listenabsatz"/>
              <w:spacing w:line="480" w:lineRule="auto"/>
              <w:rPr>
                <w:rFonts w:ascii="Arial" w:hAnsi="Arial" w:cs="Arial"/>
                <w:b/>
                <w:i w:val="0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b/>
                <w:i w:val="0"/>
                <w:color w:val="000000" w:themeColor="text1"/>
                <w:sz w:val="24"/>
                <w:szCs w:val="24"/>
              </w:rPr>
              <w:t>Sensitivity</w:t>
            </w:r>
          </w:p>
        </w:tc>
        <w:tc>
          <w:tcPr>
            <w:tcW w:w="818" w:type="dxa"/>
            <w:tcBorders>
              <w:left w:val="nil"/>
            </w:tcBorders>
            <w:hideMark/>
          </w:tcPr>
          <w:p w14:paraId="13D8CC6E" w14:textId="77777777" w:rsidR="00A529FE" w:rsidRPr="0040730C" w:rsidRDefault="00A529FE" w:rsidP="00E00B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91.2%</w:t>
            </w:r>
          </w:p>
        </w:tc>
        <w:tc>
          <w:tcPr>
            <w:tcW w:w="1875" w:type="dxa"/>
          </w:tcPr>
          <w:p w14:paraId="7F275B65" w14:textId="77777777" w:rsidR="00A529FE" w:rsidRPr="0040730C" w:rsidRDefault="00A529FE" w:rsidP="00E00B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76.32% </w:t>
            </w:r>
            <w:proofErr w:type="spellStart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to</w:t>
            </w:r>
            <w:proofErr w:type="spellEnd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98.14%</w:t>
            </w:r>
          </w:p>
        </w:tc>
        <w:tc>
          <w:tcPr>
            <w:tcW w:w="861" w:type="dxa"/>
          </w:tcPr>
          <w:p w14:paraId="23EA1DD1" w14:textId="77777777" w:rsidR="00A529FE" w:rsidRPr="0040730C" w:rsidRDefault="00A529FE" w:rsidP="00E00B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32.91%</w:t>
            </w:r>
          </w:p>
        </w:tc>
        <w:tc>
          <w:tcPr>
            <w:tcW w:w="2410" w:type="dxa"/>
          </w:tcPr>
          <w:p w14:paraId="67869298" w14:textId="77777777" w:rsidR="00A529FE" w:rsidRPr="0040730C" w:rsidRDefault="00A529FE" w:rsidP="00E00B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2.75% </w:t>
            </w:r>
            <w:proofErr w:type="spellStart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to</w:t>
            </w:r>
            <w:proofErr w:type="spellEnd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44.40%</w:t>
            </w:r>
          </w:p>
        </w:tc>
      </w:tr>
      <w:tr w:rsidR="00A529FE" w:rsidRPr="0040730C" w14:paraId="7BD9788C" w14:textId="77777777" w:rsidTr="00E00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tcBorders>
              <w:right w:val="nil"/>
            </w:tcBorders>
            <w:hideMark/>
          </w:tcPr>
          <w:p w14:paraId="56DC909F" w14:textId="77777777" w:rsidR="00A529FE" w:rsidRPr="0040730C" w:rsidRDefault="00A529FE" w:rsidP="00E00B56">
            <w:pPr>
              <w:pStyle w:val="Listenabsatz"/>
              <w:spacing w:line="480" w:lineRule="auto"/>
              <w:rPr>
                <w:rFonts w:ascii="Arial" w:hAnsi="Arial" w:cs="Arial"/>
                <w:b/>
                <w:i w:val="0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b/>
                <w:i w:val="0"/>
                <w:color w:val="000000" w:themeColor="text1"/>
                <w:sz w:val="24"/>
                <w:szCs w:val="24"/>
              </w:rPr>
              <w:t>Specificity</w:t>
            </w:r>
          </w:p>
        </w:tc>
        <w:tc>
          <w:tcPr>
            <w:tcW w:w="818" w:type="dxa"/>
            <w:tcBorders>
              <w:left w:val="nil"/>
            </w:tcBorders>
            <w:hideMark/>
          </w:tcPr>
          <w:p w14:paraId="66A506F7" w14:textId="77777777" w:rsidR="00A529FE" w:rsidRPr="0040730C" w:rsidRDefault="00A529FE" w:rsidP="00E00B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13.9 %</w:t>
            </w:r>
          </w:p>
        </w:tc>
        <w:tc>
          <w:tcPr>
            <w:tcW w:w="1875" w:type="dxa"/>
          </w:tcPr>
          <w:p w14:paraId="64091E73" w14:textId="77777777" w:rsidR="00A529FE" w:rsidRPr="0040730C" w:rsidRDefault="00A529FE" w:rsidP="00E00B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6.53% </w:t>
            </w:r>
            <w:proofErr w:type="spellStart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to</w:t>
            </w:r>
            <w:proofErr w:type="spellEnd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24.66%</w:t>
            </w:r>
          </w:p>
        </w:tc>
        <w:tc>
          <w:tcPr>
            <w:tcW w:w="861" w:type="dxa"/>
          </w:tcPr>
          <w:p w14:paraId="4CE2111F" w14:textId="77777777" w:rsidR="00A529FE" w:rsidRPr="0040730C" w:rsidRDefault="00A529FE" w:rsidP="00E00B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60.00 %</w:t>
            </w:r>
          </w:p>
        </w:tc>
        <w:tc>
          <w:tcPr>
            <w:tcW w:w="2410" w:type="dxa"/>
          </w:tcPr>
          <w:p w14:paraId="17B7A8F5" w14:textId="77777777" w:rsidR="00A529FE" w:rsidRPr="0040730C" w:rsidRDefault="00A529FE" w:rsidP="00E00B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6.05% </w:t>
            </w:r>
            <w:proofErr w:type="spellStart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to</w:t>
            </w:r>
            <w:proofErr w:type="spellEnd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80.88%</w:t>
            </w:r>
          </w:p>
        </w:tc>
      </w:tr>
      <w:tr w:rsidR="00A529FE" w:rsidRPr="0040730C" w14:paraId="672BCA23" w14:textId="77777777" w:rsidTr="00E00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tcBorders>
              <w:right w:val="nil"/>
            </w:tcBorders>
            <w:hideMark/>
          </w:tcPr>
          <w:p w14:paraId="60F27FE1" w14:textId="77777777" w:rsidR="00A529FE" w:rsidRPr="0040730C" w:rsidRDefault="00A529FE" w:rsidP="00E00B56">
            <w:pPr>
              <w:pStyle w:val="Listenabsatz"/>
              <w:spacing w:line="480" w:lineRule="auto"/>
              <w:rPr>
                <w:rFonts w:ascii="Arial" w:hAnsi="Arial" w:cs="Arial"/>
                <w:b/>
                <w:i w:val="0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b/>
                <w:i w:val="0"/>
                <w:color w:val="000000" w:themeColor="text1"/>
                <w:sz w:val="24"/>
                <w:szCs w:val="24"/>
              </w:rPr>
              <w:t>Positive likelihood ratio</w:t>
            </w:r>
          </w:p>
        </w:tc>
        <w:tc>
          <w:tcPr>
            <w:tcW w:w="818" w:type="dxa"/>
            <w:tcBorders>
              <w:left w:val="nil"/>
            </w:tcBorders>
            <w:hideMark/>
          </w:tcPr>
          <w:p w14:paraId="5220BFAA" w14:textId="77777777" w:rsidR="00A529FE" w:rsidRPr="0040730C" w:rsidRDefault="00A529FE" w:rsidP="00E00B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875" w:type="dxa"/>
          </w:tcPr>
          <w:p w14:paraId="4D65D04C" w14:textId="77777777" w:rsidR="00A529FE" w:rsidRPr="0040730C" w:rsidRDefault="00A529FE" w:rsidP="00E00B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92 </w:t>
            </w:r>
            <w:proofErr w:type="spellStart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to</w:t>
            </w:r>
            <w:proofErr w:type="spellEnd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.22</w:t>
            </w:r>
          </w:p>
        </w:tc>
        <w:tc>
          <w:tcPr>
            <w:tcW w:w="861" w:type="dxa"/>
          </w:tcPr>
          <w:p w14:paraId="55F4D0E5" w14:textId="77777777" w:rsidR="00A529FE" w:rsidRPr="0040730C" w:rsidRDefault="00A529FE" w:rsidP="00E00B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2410" w:type="dxa"/>
          </w:tcPr>
          <w:p w14:paraId="2BFEC080" w14:textId="77777777" w:rsidR="00A529FE" w:rsidRPr="0040730C" w:rsidRDefault="00A529FE" w:rsidP="00E00B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44 </w:t>
            </w:r>
            <w:proofErr w:type="spellStart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to</w:t>
            </w:r>
            <w:proofErr w:type="spellEnd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.53</w:t>
            </w:r>
          </w:p>
        </w:tc>
      </w:tr>
      <w:tr w:rsidR="00A529FE" w:rsidRPr="0040730C" w14:paraId="45054C99" w14:textId="77777777" w:rsidTr="00E00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tcBorders>
              <w:right w:val="nil"/>
            </w:tcBorders>
            <w:hideMark/>
          </w:tcPr>
          <w:p w14:paraId="15F6802D" w14:textId="77777777" w:rsidR="00A529FE" w:rsidRPr="0040730C" w:rsidRDefault="00A529FE" w:rsidP="00E00B56">
            <w:pPr>
              <w:pStyle w:val="Listenabsatz"/>
              <w:spacing w:line="480" w:lineRule="auto"/>
              <w:rPr>
                <w:rFonts w:ascii="Arial" w:hAnsi="Arial" w:cs="Arial"/>
                <w:b/>
                <w:i w:val="0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b/>
                <w:i w:val="0"/>
                <w:color w:val="000000" w:themeColor="text1"/>
                <w:sz w:val="24"/>
                <w:szCs w:val="24"/>
              </w:rPr>
              <w:t>Negative likelihood ratio</w:t>
            </w:r>
          </w:p>
        </w:tc>
        <w:tc>
          <w:tcPr>
            <w:tcW w:w="818" w:type="dxa"/>
            <w:tcBorders>
              <w:left w:val="nil"/>
            </w:tcBorders>
            <w:hideMark/>
          </w:tcPr>
          <w:p w14:paraId="2CA0018F" w14:textId="77777777" w:rsidR="00A529FE" w:rsidRPr="0040730C" w:rsidRDefault="00A529FE" w:rsidP="00E00B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1875" w:type="dxa"/>
          </w:tcPr>
          <w:p w14:paraId="1168A22B" w14:textId="77777777" w:rsidR="00A529FE" w:rsidRPr="0040730C" w:rsidRDefault="00A529FE" w:rsidP="00E00B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18 </w:t>
            </w:r>
            <w:proofErr w:type="spellStart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to</w:t>
            </w:r>
            <w:proofErr w:type="spellEnd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2.20</w:t>
            </w:r>
          </w:p>
        </w:tc>
        <w:tc>
          <w:tcPr>
            <w:tcW w:w="861" w:type="dxa"/>
          </w:tcPr>
          <w:p w14:paraId="76220F94" w14:textId="77777777" w:rsidR="00A529FE" w:rsidRPr="0040730C" w:rsidRDefault="00A529FE" w:rsidP="00E00B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2410" w:type="dxa"/>
          </w:tcPr>
          <w:p w14:paraId="13BC974E" w14:textId="77777777" w:rsidR="00A529FE" w:rsidRPr="0040730C" w:rsidRDefault="00A529FE" w:rsidP="00E00B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0.76 </w:t>
            </w:r>
            <w:proofErr w:type="spellStart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to</w:t>
            </w:r>
            <w:proofErr w:type="spellEnd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.65</w:t>
            </w:r>
          </w:p>
        </w:tc>
      </w:tr>
      <w:tr w:rsidR="00A529FE" w:rsidRPr="0040730C" w14:paraId="08A5972F" w14:textId="77777777" w:rsidTr="00E00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tcBorders>
              <w:right w:val="nil"/>
            </w:tcBorders>
          </w:tcPr>
          <w:p w14:paraId="77586B6F" w14:textId="77777777" w:rsidR="00A529FE" w:rsidRPr="0040730C" w:rsidRDefault="00A529FE" w:rsidP="00E00B56">
            <w:pPr>
              <w:pStyle w:val="Listenabsatz"/>
              <w:spacing w:line="480" w:lineRule="auto"/>
              <w:rPr>
                <w:rFonts w:ascii="Arial" w:hAnsi="Arial" w:cs="Arial"/>
                <w:b/>
                <w:i w:val="0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b/>
                <w:i w:val="0"/>
                <w:color w:val="000000" w:themeColor="text1"/>
                <w:sz w:val="24"/>
                <w:szCs w:val="24"/>
              </w:rPr>
              <w:t>Disease prevalence</w:t>
            </w:r>
          </w:p>
        </w:tc>
        <w:tc>
          <w:tcPr>
            <w:tcW w:w="818" w:type="dxa"/>
            <w:tcBorders>
              <w:left w:val="nil"/>
            </w:tcBorders>
          </w:tcPr>
          <w:p w14:paraId="161E8A12" w14:textId="77777777" w:rsidR="00A529FE" w:rsidRPr="0040730C" w:rsidRDefault="00A529FE" w:rsidP="00E00B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34.3%</w:t>
            </w:r>
          </w:p>
        </w:tc>
        <w:tc>
          <w:tcPr>
            <w:tcW w:w="1875" w:type="dxa"/>
          </w:tcPr>
          <w:p w14:paraId="2CA39B0C" w14:textId="77777777" w:rsidR="00A529FE" w:rsidRPr="0040730C" w:rsidRDefault="00A529FE" w:rsidP="00E00B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5.09% </w:t>
            </w:r>
            <w:proofErr w:type="spellStart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to</w:t>
            </w:r>
            <w:proofErr w:type="spellEnd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44.56%</w:t>
            </w:r>
          </w:p>
        </w:tc>
        <w:tc>
          <w:tcPr>
            <w:tcW w:w="861" w:type="dxa"/>
          </w:tcPr>
          <w:p w14:paraId="1B7FF247" w14:textId="77777777" w:rsidR="00A529FE" w:rsidRPr="0040730C" w:rsidRDefault="00A529FE" w:rsidP="00E00B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79.80%</w:t>
            </w:r>
          </w:p>
        </w:tc>
        <w:tc>
          <w:tcPr>
            <w:tcW w:w="2410" w:type="dxa"/>
          </w:tcPr>
          <w:p w14:paraId="167E5C3F" w14:textId="77777777" w:rsidR="00A529FE" w:rsidRPr="0040730C" w:rsidRDefault="00A529FE" w:rsidP="00E00B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70.54% </w:t>
            </w:r>
            <w:proofErr w:type="spellStart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to</w:t>
            </w:r>
            <w:proofErr w:type="spellEnd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87.20%</w:t>
            </w:r>
          </w:p>
        </w:tc>
      </w:tr>
      <w:tr w:rsidR="00A529FE" w:rsidRPr="0040730C" w14:paraId="65FAFF62" w14:textId="77777777" w:rsidTr="00E00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tcBorders>
              <w:right w:val="nil"/>
            </w:tcBorders>
          </w:tcPr>
          <w:p w14:paraId="53A5A5B0" w14:textId="77777777" w:rsidR="00A529FE" w:rsidRPr="0040730C" w:rsidRDefault="00A529FE" w:rsidP="00E00B56">
            <w:pPr>
              <w:pStyle w:val="Listenabsatz"/>
              <w:spacing w:line="480" w:lineRule="auto"/>
              <w:rPr>
                <w:rFonts w:ascii="Arial" w:hAnsi="Arial" w:cs="Arial"/>
                <w:b/>
                <w:i w:val="0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b/>
                <w:i w:val="0"/>
                <w:color w:val="000000" w:themeColor="text1"/>
                <w:sz w:val="24"/>
                <w:szCs w:val="24"/>
              </w:rPr>
              <w:t>Positive Predictive Value</w:t>
            </w:r>
          </w:p>
        </w:tc>
        <w:tc>
          <w:tcPr>
            <w:tcW w:w="818" w:type="dxa"/>
            <w:tcBorders>
              <w:left w:val="nil"/>
            </w:tcBorders>
          </w:tcPr>
          <w:p w14:paraId="14D232F2" w14:textId="77777777" w:rsidR="00A529FE" w:rsidRPr="0040730C" w:rsidRDefault="00A529FE" w:rsidP="00E00B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35.6%</w:t>
            </w:r>
          </w:p>
        </w:tc>
        <w:tc>
          <w:tcPr>
            <w:tcW w:w="1875" w:type="dxa"/>
          </w:tcPr>
          <w:p w14:paraId="5EF937DE" w14:textId="77777777" w:rsidR="00A529FE" w:rsidRPr="0040730C" w:rsidRDefault="00A529FE" w:rsidP="00E00B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2.43% </w:t>
            </w:r>
            <w:proofErr w:type="spellStart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to</w:t>
            </w:r>
            <w:proofErr w:type="spellEnd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38.97%</w:t>
            </w:r>
          </w:p>
        </w:tc>
        <w:tc>
          <w:tcPr>
            <w:tcW w:w="861" w:type="dxa"/>
          </w:tcPr>
          <w:p w14:paraId="19E12434" w14:textId="77777777" w:rsidR="00A529FE" w:rsidRPr="0040730C" w:rsidRDefault="00A529FE" w:rsidP="00E00B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76.47%</w:t>
            </w:r>
          </w:p>
        </w:tc>
        <w:tc>
          <w:tcPr>
            <w:tcW w:w="2410" w:type="dxa"/>
          </w:tcPr>
          <w:p w14:paraId="6D36AF96" w14:textId="77777777" w:rsidR="00A529FE" w:rsidRPr="0040730C" w:rsidRDefault="00A529FE" w:rsidP="00E00B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63.56% </w:t>
            </w:r>
            <w:proofErr w:type="spellStart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to</w:t>
            </w:r>
            <w:proofErr w:type="spellEnd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85.83%</w:t>
            </w:r>
          </w:p>
        </w:tc>
      </w:tr>
      <w:tr w:rsidR="00A529FE" w:rsidRPr="0040730C" w14:paraId="3D76A121" w14:textId="77777777" w:rsidTr="00E00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tcBorders>
              <w:right w:val="nil"/>
            </w:tcBorders>
          </w:tcPr>
          <w:p w14:paraId="69243009" w14:textId="77777777" w:rsidR="00A529FE" w:rsidRPr="0040730C" w:rsidRDefault="00A529FE" w:rsidP="00E00B56">
            <w:pPr>
              <w:pStyle w:val="Listenabsatz"/>
              <w:spacing w:line="480" w:lineRule="auto"/>
              <w:rPr>
                <w:rFonts w:ascii="Arial" w:hAnsi="Arial" w:cs="Arial"/>
                <w:b/>
                <w:i w:val="0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b/>
                <w:i w:val="0"/>
                <w:color w:val="000000" w:themeColor="text1"/>
                <w:sz w:val="24"/>
                <w:szCs w:val="24"/>
              </w:rPr>
              <w:t>Negative Predictive Value</w:t>
            </w:r>
          </w:p>
        </w:tc>
        <w:tc>
          <w:tcPr>
            <w:tcW w:w="818" w:type="dxa"/>
            <w:tcBorders>
              <w:left w:val="nil"/>
            </w:tcBorders>
          </w:tcPr>
          <w:p w14:paraId="2C53B684" w14:textId="77777777" w:rsidR="00A529FE" w:rsidRPr="0040730C" w:rsidRDefault="00A529FE" w:rsidP="00E00B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75 %</w:t>
            </w:r>
          </w:p>
        </w:tc>
        <w:tc>
          <w:tcPr>
            <w:tcW w:w="1875" w:type="dxa"/>
          </w:tcPr>
          <w:p w14:paraId="228DB95A" w14:textId="77777777" w:rsidR="00A529FE" w:rsidRPr="0040730C" w:rsidRDefault="00A529FE" w:rsidP="00E00B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46.49% </w:t>
            </w:r>
            <w:proofErr w:type="spellStart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to</w:t>
            </w:r>
            <w:proofErr w:type="spellEnd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91.19%</w:t>
            </w:r>
          </w:p>
        </w:tc>
        <w:tc>
          <w:tcPr>
            <w:tcW w:w="861" w:type="dxa"/>
          </w:tcPr>
          <w:p w14:paraId="320C6B8B" w14:textId="77777777" w:rsidR="00A529FE" w:rsidRPr="0040730C" w:rsidRDefault="00A529FE" w:rsidP="00E00B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18.46 %</w:t>
            </w:r>
          </w:p>
        </w:tc>
        <w:tc>
          <w:tcPr>
            <w:tcW w:w="2410" w:type="dxa"/>
          </w:tcPr>
          <w:p w14:paraId="21866FAA" w14:textId="77777777" w:rsidR="00A529FE" w:rsidRPr="0040730C" w:rsidRDefault="00A529FE" w:rsidP="00E00B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3.29% </w:t>
            </w:r>
            <w:proofErr w:type="spellStart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to</w:t>
            </w:r>
            <w:proofErr w:type="spellEnd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25.06%</w:t>
            </w:r>
          </w:p>
        </w:tc>
      </w:tr>
      <w:tr w:rsidR="00A529FE" w:rsidRPr="0040730C" w14:paraId="7457D1E9" w14:textId="77777777" w:rsidTr="00E00B5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tcBorders>
              <w:right w:val="nil"/>
            </w:tcBorders>
          </w:tcPr>
          <w:p w14:paraId="0B1036B3" w14:textId="77777777" w:rsidR="00A529FE" w:rsidRPr="0040730C" w:rsidRDefault="00A529FE" w:rsidP="00E00B56">
            <w:pPr>
              <w:pStyle w:val="Listenabsatz"/>
              <w:spacing w:line="480" w:lineRule="auto"/>
              <w:rPr>
                <w:rFonts w:ascii="Arial" w:hAnsi="Arial" w:cs="Arial"/>
                <w:b/>
                <w:i w:val="0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b/>
                <w:i w:val="0"/>
                <w:color w:val="000000" w:themeColor="text1"/>
                <w:sz w:val="24"/>
                <w:szCs w:val="24"/>
              </w:rPr>
              <w:t>Accuracy</w:t>
            </w:r>
          </w:p>
        </w:tc>
        <w:tc>
          <w:tcPr>
            <w:tcW w:w="818" w:type="dxa"/>
            <w:tcBorders>
              <w:left w:val="nil"/>
              <w:bottom w:val="single" w:sz="4" w:space="0" w:color="666666" w:themeColor="text1" w:themeTint="99"/>
            </w:tcBorders>
          </w:tcPr>
          <w:p w14:paraId="080F1DFD" w14:textId="77777777" w:rsidR="00A529FE" w:rsidRPr="0040730C" w:rsidRDefault="00A529FE" w:rsidP="00E00B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40.4%</w:t>
            </w:r>
          </w:p>
        </w:tc>
        <w:tc>
          <w:tcPr>
            <w:tcW w:w="1875" w:type="dxa"/>
            <w:tcBorders>
              <w:bottom w:val="single" w:sz="4" w:space="0" w:color="666666" w:themeColor="text1" w:themeTint="99"/>
            </w:tcBorders>
          </w:tcPr>
          <w:p w14:paraId="46FE25C9" w14:textId="77777777" w:rsidR="00A529FE" w:rsidRPr="0040730C" w:rsidRDefault="00A529FE" w:rsidP="00E00B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8.78% </w:t>
            </w:r>
            <w:proofErr w:type="spellStart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to</w:t>
            </w:r>
            <w:proofErr w:type="spellEnd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48.70%</w:t>
            </w:r>
          </w:p>
        </w:tc>
        <w:tc>
          <w:tcPr>
            <w:tcW w:w="861" w:type="dxa"/>
            <w:tcBorders>
              <w:bottom w:val="single" w:sz="4" w:space="0" w:color="666666" w:themeColor="text1" w:themeTint="99"/>
            </w:tcBorders>
          </w:tcPr>
          <w:p w14:paraId="1EFC76AC" w14:textId="77777777" w:rsidR="00A529FE" w:rsidRPr="0040730C" w:rsidRDefault="00A529FE" w:rsidP="00E00B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38.38%</w:t>
            </w:r>
          </w:p>
        </w:tc>
        <w:tc>
          <w:tcPr>
            <w:tcW w:w="2410" w:type="dxa"/>
            <w:tcBorders>
              <w:bottom w:val="single" w:sz="4" w:space="0" w:color="666666" w:themeColor="text1" w:themeTint="99"/>
            </w:tcBorders>
          </w:tcPr>
          <w:p w14:paraId="5661787A" w14:textId="77777777" w:rsidR="00A529FE" w:rsidRPr="0040730C" w:rsidRDefault="00A529FE" w:rsidP="00E00B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0.66% </w:t>
            </w:r>
            <w:proofErr w:type="spellStart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>to</w:t>
            </w:r>
            <w:proofErr w:type="spellEnd"/>
            <w:r w:rsidRPr="0040730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50.74%</w:t>
            </w:r>
          </w:p>
        </w:tc>
      </w:tr>
    </w:tbl>
    <w:p w14:paraId="681CBF91" w14:textId="77777777" w:rsidR="00A529FE" w:rsidRPr="0040730C" w:rsidRDefault="00A529FE" w:rsidP="00A529FE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31EE1B7B" w14:textId="77777777" w:rsidR="00A529FE" w:rsidRPr="00A529FE" w:rsidRDefault="00A529FE" w:rsidP="00A529FE">
      <w:pPr>
        <w:spacing w:line="48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A529FE">
        <w:rPr>
          <w:rFonts w:ascii="Arial" w:hAnsi="Arial" w:cs="Arial"/>
          <w:color w:val="000000" w:themeColor="text1"/>
          <w:sz w:val="24"/>
          <w:szCs w:val="24"/>
          <w:lang w:val="en-US"/>
        </w:rPr>
        <w:t>Results are divided into negative/positive and likely</w:t>
      </w:r>
      <w:r w:rsidRPr="00A529FE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 xml:space="preserve"> </w:t>
      </w:r>
      <w:r w:rsidRPr="00A529FE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pathogens and facultative or unusual pathogens/sterile (all examinations) - Numbers in parentheses indicate percentage of total cholangitis vs. no </w:t>
      </w:r>
      <w:proofErr w:type="gramStart"/>
      <w:r w:rsidRPr="00A529FE">
        <w:rPr>
          <w:rFonts w:ascii="Arial" w:hAnsi="Arial" w:cs="Arial"/>
          <w:color w:val="000000" w:themeColor="text1"/>
          <w:sz w:val="24"/>
          <w:szCs w:val="24"/>
          <w:lang w:val="en-US"/>
        </w:rPr>
        <w:t>cholangitis</w:t>
      </w:r>
      <w:proofErr w:type="gramEnd"/>
      <w:r w:rsidRPr="00A529FE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</w:p>
    <w:p w14:paraId="16A1168D" w14:textId="77777777" w:rsidR="00A529FE" w:rsidRPr="00A529FE" w:rsidRDefault="00A529FE" w:rsidP="00A529FE">
      <w:pPr>
        <w:spacing w:line="48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3CEAE309" w14:textId="77777777" w:rsidR="00A529FE" w:rsidRPr="00A529FE" w:rsidRDefault="00A529FE" w:rsidP="00A529FE">
      <w:pPr>
        <w:spacing w:line="48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A529FE"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 xml:space="preserve">Group 1 - </w:t>
      </w:r>
      <w:r w:rsidRPr="0040730C">
        <w:rPr>
          <w:rFonts w:ascii="Arial" w:hAnsi="Arial" w:cs="Arial"/>
          <w:color w:val="000000" w:themeColor="text1"/>
          <w:sz w:val="24"/>
          <w:szCs w:val="24"/>
          <w:lang w:val="en-US"/>
        </w:rPr>
        <w:t>likely pathogenic microbes, Group 2 - facultative pathogenic germs or sterile tests</w:t>
      </w:r>
    </w:p>
    <w:p w14:paraId="21D100C5" w14:textId="77777777" w:rsidR="00A529FE" w:rsidRPr="00A529FE" w:rsidRDefault="00A529FE">
      <w:pPr>
        <w:rPr>
          <w:lang w:val="en-US"/>
        </w:rPr>
      </w:pPr>
    </w:p>
    <w:sectPr w:rsidR="00A529FE" w:rsidRPr="00A529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9FE"/>
    <w:rsid w:val="009A2755"/>
    <w:rsid w:val="00A52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2880B6"/>
  <w15:chartTrackingRefBased/>
  <w15:docId w15:val="{DF6A6AE2-66DB-4A20-A2D4-7B90CCC84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529FE"/>
    <w:pPr>
      <w:spacing w:after="200" w:line="276" w:lineRule="auto"/>
      <w:ind w:left="720"/>
      <w:contextualSpacing/>
    </w:pPr>
    <w:rPr>
      <w:lang w:val="en-GB"/>
    </w:rPr>
  </w:style>
  <w:style w:type="table" w:customStyle="1" w:styleId="Gitternetztabelle31">
    <w:name w:val="Gitternetztabelle 31"/>
    <w:basedOn w:val="NormaleTabelle"/>
    <w:uiPriority w:val="48"/>
    <w:rsid w:val="00A529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</Words>
  <Characters>785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ffenberger</dc:creator>
  <cp:keywords/>
  <dc:description/>
  <cp:lastModifiedBy>Maria Effenberger</cp:lastModifiedBy>
  <cp:revision>1</cp:revision>
  <dcterms:created xsi:type="dcterms:W3CDTF">2023-02-23T23:11:00Z</dcterms:created>
  <dcterms:modified xsi:type="dcterms:W3CDTF">2023-02-23T23:13:00Z</dcterms:modified>
</cp:coreProperties>
</file>